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5" w:type="dxa"/>
        <w:jc w:val="left"/>
        <w:tblInd w:w="1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1117"/>
        <w:gridCol w:w="1103"/>
        <w:gridCol w:w="1103"/>
      </w:tblGrid>
      <w:tr>
        <w:trPr/>
        <w:tc>
          <w:tcPr>
            <w:tcW w:w="3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l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480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onegative RA (n=166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opositive RA (n=286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emographic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(n, % femal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 (72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71.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 (72.4)</w:t>
            </w:r>
          </w:p>
        </w:tc>
      </w:tr>
      <w:tr>
        <w:trPr>
          <w:trHeight w:val="365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 (13.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 (13.5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 (12.3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raditional CV risk facto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 , current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23.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5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29.4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stolic blood pressure (mmHg, 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.0 (22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.3 (24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.5 (22.3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cholesterol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0.9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1.0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 (0.93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DL cholesterol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8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(0.8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 (0.80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glycerids (mmol/L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65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 (0.7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58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herogenic index (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2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 (1.0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Hb (%, 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0.6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 (0.7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 (0.65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ORE 10-year estimated CV risk (%, SD)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4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5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4.8)</w:t>
            </w:r>
          </w:p>
        </w:tc>
      </w:tr>
      <w:tr>
        <w:trPr>
          <w:trHeight w:val="167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Inflammatory marke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SR (mm/hr, mean, SD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5 (14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 (13.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5 (15.5)</w:t>
            </w:r>
          </w:p>
        </w:tc>
      </w:tr>
      <w:tr>
        <w:trPr>
          <w:trHeight w:val="216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 CRP (mg/L, 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 (10.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 (9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 (10.1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RA disease characteristic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US"/>
              </w:rPr>
              <w:t>RA disease duration (years; median, 2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>-75</w:t>
            </w:r>
            <w:r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 (1.5-11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 (1.2-7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 (1.8-12.8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opositive (anti-CCP and/or IgMRF; 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6 (63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a.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osions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 (42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22.4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(53.2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S 28 (mean, SD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 (1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 (1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 (1.2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mission (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 (72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 (75.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 (70.2)</w:t>
            </w:r>
          </w:p>
        </w:tc>
      </w:tr>
      <w:tr>
        <w:trPr>
          <w:trHeight w:val="148" w:hRule="atLeast"/>
        </w:trPr>
        <w:tc>
          <w:tcPr>
            <w:tcW w:w="38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ed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MARD (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0 (72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 (74.1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 (73.8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X (n, %)*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 (60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(56.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 (66.4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Fα inhibitor (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 (21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19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(22.7)</w:t>
            </w:r>
          </w:p>
        </w:tc>
      </w:tr>
      <w:tr>
        <w:trPr/>
        <w:tc>
          <w:tcPr>
            <w:tcW w:w="38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AID (n, %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 (36.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 (37.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 (37.8)</w:t>
            </w:r>
          </w:p>
        </w:tc>
      </w:tr>
      <w:tr>
        <w:trPr/>
        <w:tc>
          <w:tcPr>
            <w:tcW w:w="3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icosteroids (n, 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 (14.2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13.3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14.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sz w:val="16"/>
          <w:szCs w:val="16"/>
          <w:lang w:val="en-US"/>
        </w:rPr>
        <w:t>Table S2.</w:t>
      </w:r>
      <w:r>
        <w:rPr>
          <w:sz w:val="16"/>
          <w:szCs w:val="16"/>
          <w:lang w:val="en-US"/>
        </w:rPr>
        <w:t xml:space="preserve"> </w:t>
      </w:r>
      <w:r>
        <w:rPr>
          <w:b/>
          <w:sz w:val="16"/>
          <w:szCs w:val="16"/>
          <w:lang w:val="en-US"/>
        </w:rPr>
        <w:t>Distributions of potential risk factors for occurrence of cardiovascular events in RA patients at baseline, according to presence of IgM and/or anti-CCP antibodies.</w:t>
      </w:r>
      <w:r>
        <w:rPr>
          <w:sz w:val="16"/>
          <w:szCs w:val="16"/>
          <w:lang w:val="en-US"/>
        </w:rPr>
        <w:t xml:space="preserve"> (RA: rheumatoid arthritis; CV: cardiovascular; SD: standard deviation; LDL: low density lipoprotein; GlyHb: glycated hemoglobin; ESR: erythrocyte sedimentation rate; Hs CRP: high sensitivity C-reactive protein; anti CCP: anti cyclic citrullinated protein; IgM RF: IgM rheumatoid factor; DAS28: disease activity score in 28 joints; DMARD: disease modifying antirheumatic drug; MTX: methotrexate; TNF inhibitor: tumour necrosis factor α inhibitor; NSAID: non steroidal anti inflammatory drug). *p&lt;0.05 seronegative vs seropositive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7:44:00Z</dcterms:created>
  <dc:creator>I Meek</dc:creator>
  <dc:description/>
  <cp:keywords/>
  <dc:language>en-US</dc:language>
  <cp:lastModifiedBy>jmyanoc</cp:lastModifiedBy>
  <dcterms:modified xsi:type="dcterms:W3CDTF">2014-04-29T00:56:00Z</dcterms:modified>
  <cp:revision>3</cp:revision>
  <dc:subject/>
  <dc:title/>
</cp:coreProperties>
</file>